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C69" w:rsidRPr="00037DC7" w:rsidRDefault="00A64096">
      <w:pPr>
        <w:rPr>
          <w:rFonts w:cs="Arial"/>
        </w:rPr>
      </w:pPr>
      <w:r>
        <w:rPr>
          <w:rFonts w:eastAsia="Calibri" w:cs="Arial"/>
          <w:b/>
        </w:rPr>
        <w:t xml:space="preserve">Supplementary </w:t>
      </w:r>
      <w:r w:rsidR="006A4313">
        <w:rPr>
          <w:rFonts w:eastAsia="Calibri" w:cs="Arial"/>
          <w:b/>
        </w:rPr>
        <w:t>T</w:t>
      </w:r>
      <w:r w:rsidR="003C3354">
        <w:rPr>
          <w:rFonts w:eastAsia="Calibri" w:cs="Arial"/>
          <w:b/>
        </w:rPr>
        <w:t>able</w:t>
      </w:r>
      <w:r w:rsidR="00E06F2C" w:rsidRPr="00E06F2C">
        <w:rPr>
          <w:rFonts w:eastAsia="Calibri" w:cs="Arial"/>
          <w:b/>
        </w:rPr>
        <w:t xml:space="preserve"> </w:t>
      </w:r>
      <w:r w:rsidR="006A4313">
        <w:rPr>
          <w:rFonts w:eastAsia="Calibri" w:cs="Arial"/>
          <w:b/>
        </w:rPr>
        <w:t>1</w:t>
      </w:r>
      <w:r w:rsidR="00EC002F">
        <w:rPr>
          <w:rFonts w:eastAsia="Calibri" w:cs="Arial"/>
          <w:b/>
        </w:rPr>
        <w:t xml:space="preserve">: </w:t>
      </w:r>
      <w:r w:rsidR="00EC002F" w:rsidRPr="00EC002F">
        <w:rPr>
          <w:rFonts w:cs="Arial"/>
          <w:b/>
        </w:rPr>
        <w:t xml:space="preserve"> Metabolite concentration table used as input for the bioinformatics</w:t>
      </w:r>
      <w:r w:rsidR="00EC002F">
        <w:rPr>
          <w:rFonts w:cs="Arial"/>
          <w:b/>
        </w:rPr>
        <w:t xml:space="preserve"> resource at me</w:t>
      </w:r>
      <w:r w:rsidR="00037DC7">
        <w:rPr>
          <w:rFonts w:cs="Arial"/>
          <w:b/>
        </w:rPr>
        <w:t>taboanalyst.ca</w:t>
      </w:r>
      <w:r w:rsidR="00FA72F5">
        <w:fldChar w:fldCharType="begin"/>
      </w:r>
      <w:r w:rsidR="00982C69">
        <w:instrText xml:space="preserve"> LINK Excel.OpenDocumentSpreadsheet.12 "C:\\Users\\Padre\\Desktop\\Metabo Closer\\S2 - 2014-03-20 Concentration table - Veh_24 C16_24 - t-tested in MetaA .._.ods" "Sheet1!R1C1:R131C12" \a \f 5 \h  \* MERGEFORMAT </w:instrText>
      </w:r>
      <w:r w:rsidR="00FA72F5">
        <w:fldChar w:fldCharType="separate"/>
      </w:r>
    </w:p>
    <w:tbl>
      <w:tblPr>
        <w:tblW w:w="9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810"/>
        <w:gridCol w:w="720"/>
        <w:gridCol w:w="720"/>
        <w:gridCol w:w="720"/>
        <w:gridCol w:w="720"/>
        <w:gridCol w:w="810"/>
        <w:gridCol w:w="720"/>
        <w:gridCol w:w="720"/>
        <w:gridCol w:w="720"/>
        <w:gridCol w:w="720"/>
        <w:gridCol w:w="1350"/>
      </w:tblGrid>
      <w:tr w:rsidR="00982C69" w:rsidRPr="00982C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Samp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VEH_24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VEH_24_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VEH_24_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VEH_24_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VEH_24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C16_24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C16_24_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C16_24_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C16_24_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  <w:r w:rsidRPr="00982C69">
              <w:rPr>
                <w:rFonts w:eastAsia="Times New Roman" w:cs="Arial"/>
                <w:b/>
                <w:bCs/>
                <w:color w:val="000000"/>
                <w:sz w:val="18"/>
              </w:rPr>
              <w:t>C16_24_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</w:rPr>
            </w:pP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Lab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tr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tr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tr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tr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t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C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E06F2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proofErr w:type="spellStart"/>
            <w:r w:rsidRPr="00982C69">
              <w:rPr>
                <w:rFonts w:eastAsia="Times New Roman" w:cs="Arial"/>
                <w:color w:val="000000"/>
                <w:sz w:val="18"/>
              </w:rPr>
              <w:t>p.value</w:t>
            </w:r>
            <w:proofErr w:type="spellEnd"/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8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3.96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4.7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4.4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4.5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4.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3.579E-0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7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8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4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6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597E-0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0333E-0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9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8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9.7335E-0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8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9.9403E-0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7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2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16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60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6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7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592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7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3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444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9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502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8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1683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2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3694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4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3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7976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3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3.6965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7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8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5.3033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0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5.7262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6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5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5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0647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9.1257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9.3309E-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8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1144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34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1814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8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1984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2001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8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5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2184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2231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18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28003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3988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3989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9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7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9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4352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7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463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8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8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4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7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17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0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4697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5220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3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5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4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35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6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5679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117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5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7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6525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5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8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7207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7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8622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7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9378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13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5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09514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0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9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1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1106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6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1211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09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7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3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1306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1306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117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6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1361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117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1555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lastRenderedPageBreak/>
              <w:t>HMDB01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1787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2103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4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8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2159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2164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5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4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2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217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5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7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2397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4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8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7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2521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5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5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4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5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2792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416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5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4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7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3450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5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4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3502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7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4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351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3814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4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3961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4673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4888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5181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6051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116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6140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9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6802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2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7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7458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4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8925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916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88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8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3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9182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9216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8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2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9269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0953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3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1009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10813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2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0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124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12613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1322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1352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8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1582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2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9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1741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1780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2048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87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8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6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223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89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2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2258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9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5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9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4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8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23433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2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0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7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19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5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2488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9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7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9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7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2491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4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2919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3111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3161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3214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9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3228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3326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3488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lastRenderedPageBreak/>
              <w:t>HMDB007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3723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3759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9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3822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4051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1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4124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42263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4335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6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4827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4933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5012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28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5371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5379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2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7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3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7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53863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88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5624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5643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7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60153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29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6119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7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7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2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630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5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5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6338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6635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9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6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6647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37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27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6687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8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4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4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68848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4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5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8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7134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6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9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2.44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95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7400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7818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7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8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3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81044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822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5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4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6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9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82523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5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83609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8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84117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7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3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8466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06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887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8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7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7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91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89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8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91096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01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7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5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7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4.76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7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44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7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95992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288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8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7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2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99125</w:t>
            </w:r>
          </w:p>
        </w:tc>
      </w:tr>
      <w:tr w:rsidR="00982C69" w:rsidRPr="00982C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HMDB116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6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5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0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39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6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3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1.1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9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4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2C69" w:rsidRPr="00982C69" w:rsidRDefault="00982C69" w:rsidP="00982C69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</w:rPr>
            </w:pPr>
            <w:r w:rsidRPr="00982C69">
              <w:rPr>
                <w:rFonts w:eastAsia="Times New Roman" w:cs="Arial"/>
                <w:color w:val="000000"/>
                <w:sz w:val="18"/>
              </w:rPr>
              <w:t>0.099285</w:t>
            </w:r>
          </w:p>
        </w:tc>
      </w:tr>
    </w:tbl>
    <w:p w:rsidR="007871A7" w:rsidRDefault="00FA72F5">
      <w:r>
        <w:fldChar w:fldCharType="end"/>
      </w:r>
    </w:p>
    <w:p w:rsidR="00E06F2C" w:rsidRDefault="004760A7">
      <w:r>
        <w:rPr>
          <w:rFonts w:cs="Arial"/>
        </w:rPr>
        <w:t>M</w:t>
      </w:r>
      <w:r w:rsidRPr="00C5546F">
        <w:rPr>
          <w:rFonts w:cs="Arial"/>
        </w:rPr>
        <w:t>etabolites with significantly altered concentrations</w:t>
      </w:r>
      <w:r>
        <w:t xml:space="preserve"> in SKBR3 cells after 24hrs of treatment with </w:t>
      </w:r>
      <w:r w:rsidRPr="00F74B6D">
        <w:t xml:space="preserve">cells after 24h treatment with </w:t>
      </w:r>
      <w:r w:rsidRPr="00C5546F">
        <w:rPr>
          <w:rFonts w:cs="Arial"/>
        </w:rPr>
        <w:t>250 µM palmitate</w:t>
      </w:r>
      <w:r>
        <w:rPr>
          <w:rFonts w:cs="Arial"/>
        </w:rPr>
        <w:t xml:space="preserve"> (C16_24 samples)</w:t>
      </w:r>
      <w:r w:rsidRPr="00C5546F">
        <w:rPr>
          <w:rFonts w:cs="Arial"/>
        </w:rPr>
        <w:t xml:space="preserve"> or vehicle control</w:t>
      </w:r>
      <w:r>
        <w:rPr>
          <w:rFonts w:cs="Arial"/>
        </w:rPr>
        <w:t xml:space="preserve"> (VEH_24 samples)</w:t>
      </w:r>
      <w:r>
        <w:t xml:space="preserve">. Metabolites are listed by </w:t>
      </w:r>
      <w:r w:rsidRPr="00F74B6D">
        <w:t>Human Metabolome Database</w:t>
      </w:r>
      <w:r>
        <w:t xml:space="preserve"> identification number. </w:t>
      </w:r>
      <w:bookmarkStart w:id="0" w:name="_GoBack"/>
      <w:bookmarkEnd w:id="0"/>
    </w:p>
    <w:sectPr w:rsidR="00E06F2C" w:rsidSect="00E06F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B39" w:rsidRDefault="00DE4B39" w:rsidP="00E06F2C">
      <w:pPr>
        <w:spacing w:after="0" w:line="240" w:lineRule="auto"/>
      </w:pPr>
      <w:r>
        <w:separator/>
      </w:r>
    </w:p>
  </w:endnote>
  <w:endnote w:type="continuationSeparator" w:id="0">
    <w:p w:rsidR="00DE4B39" w:rsidRDefault="00DE4B39" w:rsidP="00E06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B39" w:rsidRDefault="00DE4B39" w:rsidP="00E06F2C">
      <w:pPr>
        <w:spacing w:after="0" w:line="240" w:lineRule="auto"/>
      </w:pPr>
      <w:r>
        <w:separator/>
      </w:r>
    </w:p>
  </w:footnote>
  <w:footnote w:type="continuationSeparator" w:id="0">
    <w:p w:rsidR="00DE4B39" w:rsidRDefault="00DE4B39" w:rsidP="00E06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A9878DB-701C-4FCB-863C-B127960DBEED}"/>
    <w:docVar w:name="dgnword-eventsink" w:val="1984650039712"/>
  </w:docVars>
  <w:rsids>
    <w:rsidRoot w:val="007871A7"/>
    <w:rsid w:val="00037DC7"/>
    <w:rsid w:val="00040654"/>
    <w:rsid w:val="001D017D"/>
    <w:rsid w:val="0025140A"/>
    <w:rsid w:val="00265985"/>
    <w:rsid w:val="002B7804"/>
    <w:rsid w:val="00332FD5"/>
    <w:rsid w:val="003C3354"/>
    <w:rsid w:val="004760A7"/>
    <w:rsid w:val="004C06D8"/>
    <w:rsid w:val="004E77D0"/>
    <w:rsid w:val="00525FCE"/>
    <w:rsid w:val="005E2D7D"/>
    <w:rsid w:val="006574A0"/>
    <w:rsid w:val="006A4313"/>
    <w:rsid w:val="006B5DF2"/>
    <w:rsid w:val="007871A7"/>
    <w:rsid w:val="007F4D2C"/>
    <w:rsid w:val="00864EFF"/>
    <w:rsid w:val="008C683B"/>
    <w:rsid w:val="0091309B"/>
    <w:rsid w:val="00982C69"/>
    <w:rsid w:val="009934C9"/>
    <w:rsid w:val="00A64096"/>
    <w:rsid w:val="00AD4311"/>
    <w:rsid w:val="00AD44EC"/>
    <w:rsid w:val="00BD248F"/>
    <w:rsid w:val="00D34D46"/>
    <w:rsid w:val="00D6087A"/>
    <w:rsid w:val="00DC6224"/>
    <w:rsid w:val="00DE4B39"/>
    <w:rsid w:val="00E06F2C"/>
    <w:rsid w:val="00EC002F"/>
    <w:rsid w:val="00EF5002"/>
    <w:rsid w:val="00F677CF"/>
    <w:rsid w:val="00F836C4"/>
    <w:rsid w:val="00FA72F5"/>
    <w:rsid w:val="00FD2D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6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F2C"/>
  </w:style>
  <w:style w:type="paragraph" w:styleId="Footer">
    <w:name w:val="footer"/>
    <w:basedOn w:val="Normal"/>
    <w:link w:val="FooterChar"/>
    <w:uiPriority w:val="99"/>
    <w:unhideWhenUsed/>
    <w:rsid w:val="00E06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F2C"/>
  </w:style>
  <w:style w:type="paragraph" w:styleId="ListParagraph">
    <w:name w:val="List Paragraph"/>
    <w:basedOn w:val="Normal"/>
    <w:uiPriority w:val="1"/>
    <w:qFormat/>
    <w:rsid w:val="00DC62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C6224"/>
    <w:pPr>
      <w:autoSpaceDE w:val="0"/>
      <w:autoSpaceDN w:val="0"/>
      <w:adjustRightInd w:val="0"/>
      <w:spacing w:before="27" w:after="0" w:line="240" w:lineRule="auto"/>
      <w:ind w:left="36"/>
      <w:jc w:val="center"/>
    </w:pPr>
    <w:rPr>
      <w:rFonts w:ascii="Calibri" w:hAnsi="Calibri" w:cs="Calibri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C06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9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6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F2C"/>
  </w:style>
  <w:style w:type="paragraph" w:styleId="Footer">
    <w:name w:val="footer"/>
    <w:basedOn w:val="Normal"/>
    <w:link w:val="FooterChar"/>
    <w:uiPriority w:val="99"/>
    <w:unhideWhenUsed/>
    <w:rsid w:val="00E06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F2C"/>
  </w:style>
  <w:style w:type="paragraph" w:styleId="ListParagraph">
    <w:name w:val="List Paragraph"/>
    <w:basedOn w:val="Normal"/>
    <w:uiPriority w:val="1"/>
    <w:qFormat/>
    <w:rsid w:val="00DC62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C6224"/>
    <w:pPr>
      <w:autoSpaceDE w:val="0"/>
      <w:autoSpaceDN w:val="0"/>
      <w:adjustRightInd w:val="0"/>
      <w:spacing w:before="27" w:after="0" w:line="240" w:lineRule="auto"/>
      <w:ind w:left="36"/>
      <w:jc w:val="center"/>
    </w:pPr>
    <w:rPr>
      <w:rFonts w:ascii="Calibri" w:hAnsi="Calibri" w:cs="Calibri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C06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7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39</Words>
  <Characters>1048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e Conklin</dc:creator>
  <cp:lastModifiedBy>n.sa</cp:lastModifiedBy>
  <cp:revision>2</cp:revision>
  <cp:lastPrinted>2018-05-28T17:48:00Z</cp:lastPrinted>
  <dcterms:created xsi:type="dcterms:W3CDTF">2018-05-28T18:01:00Z</dcterms:created>
  <dcterms:modified xsi:type="dcterms:W3CDTF">2018-05-28T18:01:00Z</dcterms:modified>
</cp:coreProperties>
</file>